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89"/>
        <w:gridCol w:w="2390"/>
        <w:gridCol w:w="2389"/>
        <w:gridCol w:w="2390"/>
      </w:tblGrid>
      <w:tr w:rsidR="00DB658D" w:rsidRPr="00250AEF" w:rsidTr="004F0125">
        <w:tc>
          <w:tcPr>
            <w:tcW w:w="9558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B658D" w:rsidRPr="00250AEF" w:rsidRDefault="00DB658D" w:rsidP="00DB658D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1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lta pAkt</w:t>
            </w:r>
            <w:r w:rsidRPr="00A371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r30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Akt 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 primary skeletal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scle cells</w:t>
            </w:r>
          </w:p>
        </w:tc>
      </w:tr>
      <w:tr w:rsidR="00DB658D" w:rsidRPr="00250AEF" w:rsidTr="004F0125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8D" w:rsidRPr="00250AE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8D" w:rsidRPr="00250AE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LM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8D" w:rsidRPr="00250AE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8D" w:rsidRPr="00250AE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FA</w:t>
            </w:r>
          </w:p>
        </w:tc>
      </w:tr>
      <w:tr w:rsidR="00DB658D" w:rsidRPr="00250AEF" w:rsidTr="004F0125">
        <w:tc>
          <w:tcPr>
            <w:tcW w:w="2389" w:type="dxa"/>
            <w:tcBorders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5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2389" w:type="dxa"/>
            <w:tcBorders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</w:tr>
      <w:tr w:rsidR="00DB658D" w:rsidRPr="00250AEF" w:rsidTr="004F0125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B658D" w:rsidRPr="00250AEF" w:rsidTr="004F0125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DB658D" w:rsidRPr="00250AEF" w:rsidTr="004F0125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DB658D" w:rsidRPr="00250AEF" w:rsidTr="004F0125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</w:tr>
      <w:tr w:rsidR="00DB658D" w:rsidRPr="00250AEF" w:rsidTr="004F0125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2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8D" w:rsidRPr="00AF475F" w:rsidRDefault="00DB658D" w:rsidP="00DB65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4</w:t>
            </w:r>
          </w:p>
        </w:tc>
      </w:tr>
      <w:bookmarkEnd w:id="0"/>
    </w:tbl>
    <w:p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58D"/>
    <w:rsid w:val="008006B1"/>
    <w:rsid w:val="00B16E7A"/>
    <w:rsid w:val="00DB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58D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58D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58D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58D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Macintosh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31:00Z</dcterms:created>
  <dcterms:modified xsi:type="dcterms:W3CDTF">2014-12-16T19:31:00Z</dcterms:modified>
</cp:coreProperties>
</file>